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4E6" w:rsidRDefault="00AD64E6" w:rsidP="00AD64E6">
      <w:pPr>
        <w:rPr>
          <w:rFonts w:ascii="Times New Roman" w:hAnsi="Times New Roman" w:cs="Times New Roman"/>
          <w:sz w:val="24"/>
          <w:szCs w:val="24"/>
        </w:rPr>
      </w:pPr>
      <w:r w:rsidRPr="00255C23">
        <w:rPr>
          <w:rFonts w:ascii="Times New Roman" w:hAnsi="Times New Roman" w:cs="Times New Roman"/>
          <w:b/>
          <w:sz w:val="24"/>
          <w:szCs w:val="24"/>
        </w:rPr>
        <w:t>Table S1</w:t>
      </w:r>
      <w:r w:rsidRPr="00255C23">
        <w:rPr>
          <w:rFonts w:ascii="Times New Roman" w:hAnsi="Times New Roman" w:cs="Times New Roman"/>
          <w:sz w:val="24"/>
          <w:szCs w:val="24"/>
        </w:rPr>
        <w:t xml:space="preserve"> Number of</w:t>
      </w:r>
      <w:r w:rsidR="00495843" w:rsidRPr="00255C23">
        <w:rPr>
          <w:rFonts w:ascii="Times New Roman" w:hAnsi="Times New Roman" w:cs="Times New Roman"/>
          <w:sz w:val="24"/>
          <w:szCs w:val="24"/>
        </w:rPr>
        <w:t xml:space="preserve"> </w:t>
      </w:r>
      <w:r w:rsidR="00255C23">
        <w:rPr>
          <w:rFonts w:ascii="Times New Roman" w:hAnsi="Times New Roman" w:cs="Times New Roman"/>
          <w:sz w:val="24"/>
          <w:szCs w:val="24"/>
        </w:rPr>
        <w:t>p</w:t>
      </w:r>
      <w:r w:rsidR="00495843" w:rsidRPr="00255C23">
        <w:rPr>
          <w:rFonts w:ascii="Times New Roman" w:hAnsi="Times New Roman" w:cs="Times New Roman"/>
          <w:sz w:val="24"/>
          <w:szCs w:val="24"/>
        </w:rPr>
        <w:t>ublished</w:t>
      </w:r>
      <w:r w:rsidRPr="00255C23">
        <w:rPr>
          <w:rFonts w:ascii="Times New Roman" w:hAnsi="Times New Roman" w:cs="Times New Roman"/>
          <w:sz w:val="24"/>
          <w:szCs w:val="24"/>
        </w:rPr>
        <w:t xml:space="preserve"> and </w:t>
      </w:r>
      <w:r w:rsidR="00255C23">
        <w:rPr>
          <w:rFonts w:ascii="Times New Roman" w:hAnsi="Times New Roman" w:cs="Times New Roman"/>
          <w:sz w:val="24"/>
          <w:szCs w:val="24"/>
        </w:rPr>
        <w:t>p</w:t>
      </w:r>
      <w:r w:rsidR="00495843" w:rsidRPr="00255C23">
        <w:rPr>
          <w:rFonts w:ascii="Times New Roman" w:hAnsi="Times New Roman" w:cs="Times New Roman"/>
          <w:sz w:val="24"/>
          <w:szCs w:val="24"/>
        </w:rPr>
        <w:t>redicted</w:t>
      </w:r>
      <w:r w:rsidRPr="00255C23">
        <w:rPr>
          <w:rFonts w:ascii="Times New Roman" w:hAnsi="Times New Roman" w:cs="Times New Roman"/>
          <w:sz w:val="24"/>
          <w:szCs w:val="24"/>
        </w:rPr>
        <w:t xml:space="preserve"> </w:t>
      </w:r>
      <w:r w:rsidR="00495843" w:rsidRPr="00255C23">
        <w:rPr>
          <w:rFonts w:ascii="Times New Roman" w:hAnsi="Times New Roman" w:cs="Times New Roman"/>
          <w:sz w:val="24"/>
          <w:szCs w:val="24"/>
        </w:rPr>
        <w:t xml:space="preserve">key </w:t>
      </w:r>
      <w:proofErr w:type="spellStart"/>
      <w:r w:rsidR="00495843" w:rsidRPr="00255C23">
        <w:rPr>
          <w:rFonts w:ascii="Times New Roman" w:hAnsi="Times New Roman" w:cs="Times New Roman"/>
          <w:sz w:val="24"/>
          <w:szCs w:val="24"/>
        </w:rPr>
        <w:t>cuticular</w:t>
      </w:r>
      <w:proofErr w:type="spellEnd"/>
      <w:r w:rsidR="00495843" w:rsidRPr="00255C23">
        <w:rPr>
          <w:rFonts w:ascii="Times New Roman" w:hAnsi="Times New Roman" w:cs="Times New Roman"/>
          <w:sz w:val="24"/>
          <w:szCs w:val="24"/>
        </w:rPr>
        <w:t xml:space="preserve"> wax genes involved in drought tolerance in different species</w:t>
      </w:r>
      <w:r w:rsidR="0016141B">
        <w:rPr>
          <w:rFonts w:ascii="Times New Roman" w:hAnsi="Times New Roman" w:cs="Times New Roman"/>
          <w:sz w:val="24"/>
          <w:szCs w:val="24"/>
        </w:rPr>
        <w:t>.</w:t>
      </w:r>
    </w:p>
    <w:p w:rsidR="008B3D3B" w:rsidRPr="00255C23" w:rsidRDefault="008B3D3B" w:rsidP="00AD64E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1523"/>
        <w:gridCol w:w="1583"/>
        <w:gridCol w:w="1403"/>
        <w:gridCol w:w="1403"/>
        <w:gridCol w:w="1403"/>
        <w:gridCol w:w="1403"/>
        <w:gridCol w:w="1403"/>
        <w:gridCol w:w="1403"/>
      </w:tblGrid>
      <w:tr w:rsidR="00255C23" w:rsidRPr="00255C23" w:rsidTr="00255C2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76BE1" w:rsidRPr="00255C23" w:rsidRDefault="00776B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  <w:r w:rsidR="00255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gen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N1/SHN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WA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N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N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B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B96</w:t>
            </w:r>
          </w:p>
        </w:tc>
      </w:tr>
      <w:tr w:rsidR="00255C23" w:rsidRPr="00255C23" w:rsidTr="00255C23">
        <w:trPr>
          <w:trHeight w:val="30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776BE1" w:rsidRPr="00255C23" w:rsidRDefault="00776BE1" w:rsidP="00255C2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rabidopsis </w:t>
            </w:r>
            <w:r w:rsidR="00255C23" w:rsidRPr="00255C23">
              <w:rPr>
                <w:rFonts w:ascii="Times New Roman" w:hAnsi="Times New Roman" w:cs="Times New Roman"/>
                <w:iCs/>
                <w:sz w:val="24"/>
                <w:szCs w:val="24"/>
              </w:rPr>
              <w:t>loc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AT1G806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AT1G02205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AT1G685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AT2G194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AT5G133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AT5G253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AT3G476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AT5G62470</w:t>
            </w:r>
          </w:p>
        </w:tc>
      </w:tr>
      <w:tr w:rsidR="00255C23" w:rsidRPr="00255C23" w:rsidTr="00255C23">
        <w:trPr>
          <w:trHeight w:val="308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255C23" w:rsidRPr="00255C23" w:rsidRDefault="00255C2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bidopsis thalia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55C23" w:rsidRPr="00255C23" w:rsidRDefault="00255C23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55C23" w:rsidRPr="00255C23" w:rsidRDefault="00255C23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55C23" w:rsidRPr="00255C23" w:rsidRDefault="00255C23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55C23" w:rsidRPr="00255C23" w:rsidRDefault="00255C23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55C23" w:rsidRPr="00255C23" w:rsidRDefault="00255C23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55C23" w:rsidRPr="00255C23" w:rsidRDefault="00255C23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55C23" w:rsidRPr="00255C23" w:rsidRDefault="00255C23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55C23" w:rsidRPr="00255C23" w:rsidRDefault="00255C23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5C23" w:rsidRPr="00255C23" w:rsidTr="00255C23">
        <w:trPr>
          <w:trHeight w:val="308"/>
        </w:trPr>
        <w:tc>
          <w:tcPr>
            <w:tcW w:w="0" w:type="auto"/>
            <w:noWrap/>
            <w:hideMark/>
          </w:tcPr>
          <w:p w:rsidR="00776BE1" w:rsidRPr="00255C23" w:rsidRDefault="00776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ine max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5C23" w:rsidRPr="00255C23" w:rsidTr="00255C23">
        <w:trPr>
          <w:trHeight w:val="308"/>
        </w:trPr>
        <w:tc>
          <w:tcPr>
            <w:tcW w:w="0" w:type="auto"/>
            <w:noWrap/>
            <w:hideMark/>
          </w:tcPr>
          <w:p w:rsidR="00776BE1" w:rsidRPr="00255C23" w:rsidRDefault="00776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pulus</w:t>
            </w:r>
            <w:proofErr w:type="spellEnd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5C23" w:rsidRPr="00255C23" w:rsidTr="00255C23">
        <w:trPr>
          <w:trHeight w:val="308"/>
        </w:trPr>
        <w:tc>
          <w:tcPr>
            <w:tcW w:w="0" w:type="auto"/>
            <w:noWrap/>
            <w:hideMark/>
          </w:tcPr>
          <w:p w:rsidR="00776BE1" w:rsidRPr="00255C23" w:rsidRDefault="00776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is</w:t>
            </w:r>
            <w:proofErr w:type="spellEnd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5C23" w:rsidRPr="00255C23" w:rsidTr="00255C23">
        <w:trPr>
          <w:trHeight w:val="308"/>
        </w:trPr>
        <w:tc>
          <w:tcPr>
            <w:tcW w:w="0" w:type="auto"/>
            <w:noWrap/>
            <w:hideMark/>
          </w:tcPr>
          <w:p w:rsidR="00776BE1" w:rsidRPr="00255C23" w:rsidRDefault="00776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za</w:t>
            </w:r>
            <w:proofErr w:type="spellEnd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tiva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5C23" w:rsidRPr="00255C23" w:rsidTr="00255C23">
        <w:trPr>
          <w:trHeight w:val="308"/>
        </w:trPr>
        <w:tc>
          <w:tcPr>
            <w:tcW w:w="0" w:type="auto"/>
            <w:noWrap/>
            <w:hideMark/>
          </w:tcPr>
          <w:p w:rsidR="00776BE1" w:rsidRPr="00255C23" w:rsidRDefault="00776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deum</w:t>
            </w:r>
            <w:proofErr w:type="spellEnd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ulgare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5C23" w:rsidRPr="00255C23" w:rsidTr="00255C23">
        <w:trPr>
          <w:trHeight w:val="308"/>
        </w:trPr>
        <w:tc>
          <w:tcPr>
            <w:tcW w:w="0" w:type="auto"/>
            <w:noWrap/>
            <w:hideMark/>
          </w:tcPr>
          <w:p w:rsidR="00776BE1" w:rsidRPr="00255C23" w:rsidRDefault="00776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ea</w:t>
            </w:r>
            <w:proofErr w:type="spellEnd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ies</w:t>
            </w:r>
            <w:proofErr w:type="spellEnd"/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5C23" w:rsidRPr="00255C23" w:rsidTr="00255C23">
        <w:trPr>
          <w:trHeight w:val="308"/>
        </w:trPr>
        <w:tc>
          <w:tcPr>
            <w:tcW w:w="0" w:type="auto"/>
            <w:noWrap/>
            <w:hideMark/>
          </w:tcPr>
          <w:p w:rsidR="00776BE1" w:rsidRPr="00255C23" w:rsidRDefault="00776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aginella</w:t>
            </w:r>
            <w:proofErr w:type="spellEnd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ellendorffii</w:t>
            </w:r>
            <w:proofErr w:type="spellEnd"/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5C23" w:rsidRPr="00255C23" w:rsidTr="00255C23">
        <w:trPr>
          <w:trHeight w:val="308"/>
        </w:trPr>
        <w:tc>
          <w:tcPr>
            <w:tcW w:w="0" w:type="auto"/>
            <w:noWrap/>
            <w:hideMark/>
          </w:tcPr>
          <w:p w:rsidR="00776BE1" w:rsidRPr="00255C23" w:rsidRDefault="00776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comitrella</w:t>
            </w:r>
            <w:proofErr w:type="spellEnd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tens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5C23" w:rsidRPr="00255C23" w:rsidTr="00255C23">
        <w:trPr>
          <w:trHeight w:val="308"/>
        </w:trPr>
        <w:tc>
          <w:tcPr>
            <w:tcW w:w="0" w:type="auto"/>
            <w:noWrap/>
            <w:hideMark/>
          </w:tcPr>
          <w:p w:rsidR="00776BE1" w:rsidRPr="00255C23" w:rsidRDefault="00776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chantia</w:t>
            </w:r>
            <w:proofErr w:type="spellEnd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morpha</w:t>
            </w:r>
            <w:proofErr w:type="spellEnd"/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5C23" w:rsidRPr="00255C23" w:rsidTr="00255C23">
        <w:trPr>
          <w:trHeight w:val="308"/>
        </w:trPr>
        <w:tc>
          <w:tcPr>
            <w:tcW w:w="0" w:type="auto"/>
            <w:noWrap/>
            <w:hideMark/>
          </w:tcPr>
          <w:p w:rsidR="00776BE1" w:rsidRPr="00255C23" w:rsidRDefault="00776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lvox</w:t>
            </w:r>
            <w:proofErr w:type="spellEnd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55C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teri</w:t>
            </w:r>
            <w:proofErr w:type="spellEnd"/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776BE1" w:rsidRPr="00255C23" w:rsidRDefault="00776BE1" w:rsidP="00255C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8B3D3B" w:rsidRDefault="008B3D3B" w:rsidP="001E196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D64E6" w:rsidRPr="00255C23" w:rsidRDefault="0016141B" w:rsidP="001E19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1E1968" w:rsidRPr="00255C23">
        <w:rPr>
          <w:rFonts w:ascii="Times New Roman" w:hAnsi="Times New Roman" w:cs="Times New Roman"/>
          <w:sz w:val="24"/>
          <w:szCs w:val="24"/>
        </w:rPr>
        <w:t>Candidate protein sequences were selected by BLASTP searches which satisﬁed E value &lt;10</w:t>
      </w:r>
      <w:r w:rsidR="00495843" w:rsidRPr="00255C2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E1968" w:rsidRPr="00255C23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495843" w:rsidRPr="00255C23">
        <w:rPr>
          <w:rFonts w:ascii="Times New Roman" w:hAnsi="Times New Roman" w:cs="Times New Roman"/>
          <w:sz w:val="24"/>
          <w:szCs w:val="24"/>
        </w:rPr>
        <w:t xml:space="preserve"> a</w:t>
      </w:r>
      <w:r w:rsidR="001E1968" w:rsidRPr="00255C23">
        <w:rPr>
          <w:rFonts w:ascii="Times New Roman" w:hAnsi="Times New Roman" w:cs="Times New Roman"/>
          <w:sz w:val="24"/>
          <w:szCs w:val="24"/>
        </w:rPr>
        <w:t>nd query coverage &gt;50%.</w:t>
      </w:r>
    </w:p>
    <w:sectPr w:rsidR="00AD64E6" w:rsidRPr="00255C23" w:rsidSect="00776B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3B4" w:rsidRDefault="003C73B4" w:rsidP="00B60AD6">
      <w:r>
        <w:separator/>
      </w:r>
    </w:p>
  </w:endnote>
  <w:endnote w:type="continuationSeparator" w:id="0">
    <w:p w:rsidR="003C73B4" w:rsidRDefault="003C73B4" w:rsidP="00B60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3B4" w:rsidRDefault="003C73B4" w:rsidP="00B60AD6">
      <w:r>
        <w:separator/>
      </w:r>
    </w:p>
  </w:footnote>
  <w:footnote w:type="continuationSeparator" w:id="0">
    <w:p w:rsidR="003C73B4" w:rsidRDefault="003C73B4" w:rsidP="00B60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4E6"/>
    <w:rsid w:val="0016141B"/>
    <w:rsid w:val="001A3743"/>
    <w:rsid w:val="001E1968"/>
    <w:rsid w:val="00255C23"/>
    <w:rsid w:val="003C73B4"/>
    <w:rsid w:val="00495843"/>
    <w:rsid w:val="00776BE1"/>
    <w:rsid w:val="008B3D3B"/>
    <w:rsid w:val="00AD64E6"/>
    <w:rsid w:val="00B60AD6"/>
    <w:rsid w:val="00CC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0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0A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0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0A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0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0A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0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0A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4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0F70B006-FBBD-438E-B27B-C1CC3257F01C}"/>
</file>

<file path=customXml/itemProps2.xml><?xml version="1.0" encoding="utf-8"?>
<ds:datastoreItem xmlns:ds="http://schemas.openxmlformats.org/officeDocument/2006/customXml" ds:itemID="{33CC7C6D-31AF-4BB9-9094-7DF9C5C86827}"/>
</file>

<file path=customXml/itemProps3.xml><?xml version="1.0" encoding="utf-8"?>
<ds:datastoreItem xmlns:ds="http://schemas.openxmlformats.org/officeDocument/2006/customXml" ds:itemID="{D6EFDACC-4F9A-4D0A-86C2-29B2831EDC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7</Words>
  <Characters>672</Characters>
  <Application>Microsoft Office Word</Application>
  <DocSecurity>0</DocSecurity>
  <Lines>5</Lines>
  <Paragraphs>1</Paragraphs>
  <ScaleCrop>false</ScaleCrop>
  <Company>Microsoft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o QIU</dc:creator>
  <cp:lastModifiedBy>Zhonghua Chen</cp:lastModifiedBy>
  <cp:revision>9</cp:revision>
  <dcterms:created xsi:type="dcterms:W3CDTF">2017-01-25T07:48:00Z</dcterms:created>
  <dcterms:modified xsi:type="dcterms:W3CDTF">2017-01-27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